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333"/>
        <w:gridCol w:w="1161"/>
        <w:gridCol w:w="1213"/>
        <w:gridCol w:w="789"/>
        <w:gridCol w:w="979"/>
        <w:gridCol w:w="1158"/>
        <w:gridCol w:w="1353"/>
        <w:gridCol w:w="836"/>
        <w:gridCol w:w="982"/>
        <w:gridCol w:w="1041"/>
        <w:gridCol w:w="1108"/>
        <w:gridCol w:w="1038"/>
        <w:gridCol w:w="1625"/>
      </w:tblGrid>
      <w:tr w:rsidR="00FD28C5" w:rsidRPr="00FD28C5" w:rsidTr="004E2259">
        <w:trPr>
          <w:trHeight w:val="255"/>
        </w:trPr>
        <w:tc>
          <w:tcPr>
            <w:tcW w:w="226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WEB TABLE</w:t>
            </w:r>
            <w:r w:rsidR="004E22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 1</w:t>
            </w: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: ASSESSMENT OF INDICATORS USING STANDARD CRITERI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4E2259" w:rsidRPr="00FD28C5" w:rsidTr="004E2259">
        <w:trPr>
          <w:trHeight w:val="1020"/>
        </w:trPr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Health condition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Intervention are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Indicator name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Clear target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Epidemio</w:t>
            </w:r>
            <w:proofErr w:type="spellEnd"/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-logical relevance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Proven effective intervention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Measurability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Easy to </w:t>
            </w:r>
            <w:proofErr w:type="spellStart"/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commu-nicate</w:t>
            </w:r>
            <w:proofErr w:type="spellEnd"/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Equity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Data availability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Main data source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Initiativ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Comment </w:t>
            </w:r>
          </w:p>
        </w:tc>
      </w:tr>
      <w:tr w:rsidR="004E2259" w:rsidRPr="00FD28C5" w:rsidTr="004E2259">
        <w:trPr>
          <w:trHeight w:val="9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Unintended pregnancie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mily plannin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eed for family planning satisfie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Good, surveys, but requires multiple questions;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all stratifie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Survey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DG 5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4E225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Can use contraceptive prevalence rate as proxy;</w:t>
            </w: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Antenatal car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egnancy car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Antenatal care, 4 or more visit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but quality is problem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, surveys or facility report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all stratifie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 + facility dat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DG 5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</w:tr>
      <w:tr w:rsidR="004E2259" w:rsidRPr="00FD28C5" w:rsidTr="004E2259">
        <w:trPr>
          <w:trHeight w:val="15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Antenatal care / HIV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egnancy care (HIV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HIV positive pregnant women </w:t>
            </w:r>
            <w:proofErr w:type="spellStart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receving</w:t>
            </w:r>
            <w:proofErr w:type="spellEnd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 ARVs for prophylaxi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, if HIV comm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oderate, facility dat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all stratifie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cility dat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UNGAS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</w:tr>
      <w:tr w:rsidR="004E2259" w:rsidRPr="00FD28C5" w:rsidTr="004E2259">
        <w:trPr>
          <w:trHeight w:val="127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Antenatal care / malari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egnancy care (malaria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At least 2 doses of SP during pregnancy (</w:t>
            </w:r>
            <w:proofErr w:type="spellStart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IPTp</w:t>
            </w:r>
            <w:proofErr w:type="spellEnd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 if malaria endemi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, survey, recall by wome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all stratifie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s + facility dat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</w:tr>
      <w:tr w:rsidR="004E2259" w:rsidRPr="00FD28C5" w:rsidTr="004E2259">
        <w:trPr>
          <w:trHeight w:val="102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Maternal and newborn health issue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aternal and newborn car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killed birth attendanc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Good, surveys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all stratifie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Very 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 + facility dat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DG 5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Can use institutional delivery rate as proxy</w:t>
            </w: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stpartum car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stnatal care visi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if quality of care is goo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, surveys or facility report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all stratifie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 + facility dat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CO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4E2259" w:rsidRPr="00FD28C5" w:rsidTr="004E2259">
        <w:trPr>
          <w:trHeight w:val="127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Childhood illnesse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Vaccina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DTP3/ pentavalent vaccine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Very good; surveys and facility report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all stratifie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Very 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 + facility dat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MDG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Coverage of other vaccines (measles, BCG, polio etc.) also good candidates</w:t>
            </w:r>
          </w:p>
        </w:tc>
      </w:tr>
      <w:tr w:rsidR="004E2259" w:rsidRPr="00FD28C5" w:rsidTr="004E2259">
        <w:trPr>
          <w:trHeight w:val="127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Treatment of sick childre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ick child with ARI symptoms taken for assessment to clini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for pneumonia if treate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, but denominator (need) issu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if numbers are adequat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Survey 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CO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</w:tr>
      <w:tr w:rsidR="004E2259" w:rsidRPr="00FD28C5" w:rsidTr="004E2259">
        <w:trPr>
          <w:trHeight w:val="127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lastRenderedPageBreak/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ick child with diarrhoea receiving ORT / OR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, denominator issu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if numbers are adequat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ORS use also possible for diarrhoea but target may not be 100%</w:t>
            </w: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Malari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alaria preven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ousehold ownership of IT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, in endemic area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, surveys onl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all stratifie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DG 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ITN use also possible</w:t>
            </w: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Treatmen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Child with fever taken to clini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, in endemic area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if followed by treatmen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DG 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4E2259" w:rsidRPr="00FD28C5" w:rsidTr="004E2259">
        <w:trPr>
          <w:trHeight w:val="178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Tuberculosi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TB treatmen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TB treatmen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4E225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Good for treatment outcome, denominator </w:t>
            </w:r>
            <w:r w:rsidR="004E22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estimated</w:t>
            </w: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; facility data onl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artially, sex, age, locatio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cility dat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DG 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Combines detection rate and treatment success rate</w:t>
            </w:r>
          </w:p>
        </w:tc>
      </w:tr>
      <w:tr w:rsidR="004E2259" w:rsidRPr="00FD28C5" w:rsidTr="004E2259">
        <w:trPr>
          <w:trHeight w:val="102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HIV/AID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even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Condom use with higher risk partn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oderate, reporting bias in survey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all stratifie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DG 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Better to combine condom use with prevalence of high risk behaviour</w:t>
            </w:r>
          </w:p>
        </w:tc>
      </w:tr>
      <w:tr w:rsidR="004E2259" w:rsidRPr="00FD28C5" w:rsidTr="004E2259">
        <w:trPr>
          <w:trHeight w:val="102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V therapy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ARV treatmen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oderate, facility data, denominator estimati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artially, sex, age, locatio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cility dat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DG 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Environmental health problem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Water and sanita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afe water sourc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urban-rural or wealth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DG 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Water and sanita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Adequate sanitatio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urban-rural or wealth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DG 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Air quality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o indoor use of solid fuel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4E225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urban-rural or wealth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DG 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</w:tr>
      <w:tr w:rsidR="004E2259" w:rsidRPr="00FD28C5" w:rsidTr="004E2259">
        <w:trPr>
          <w:trHeight w:val="127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Air quality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eople living in cities with poor air qualit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illanc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4E225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Needs </w:t>
            </w:r>
            <w:proofErr w:type="spellStart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tandardi-zation</w:t>
            </w:r>
            <w:proofErr w:type="spellEnd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 using PM 2.5, continuous measurement</w:t>
            </w:r>
          </w:p>
        </w:tc>
      </w:tr>
      <w:tr w:rsidR="004E2259" w:rsidRPr="00FD28C5" w:rsidTr="004E2259">
        <w:trPr>
          <w:trHeight w:val="102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lastRenderedPageBreak/>
              <w:t>Nutritional deficiencie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Breast-feedin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Children ever breastfe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4E2259" w:rsidP="004E225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  <w:r w:rsidR="00FD28C5"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, in high mortality setting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4E2259" w:rsidRPr="00FD28C5" w:rsidTr="004E2259">
        <w:trPr>
          <w:trHeight w:val="127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Children exclusively </w:t>
            </w:r>
            <w:proofErr w:type="spellStart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breasfed</w:t>
            </w:r>
            <w:proofErr w:type="spellEnd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 0-5 month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4E2259" w:rsidP="004E225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  <w:r w:rsidR="00FD28C5"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, in high mortality setting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, based on current status data, which limits sample siz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or, because of sample siz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 for aggregat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4E2259" w:rsidRPr="00FD28C5" w:rsidTr="004E2259">
        <w:trPr>
          <w:trHeight w:val="102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icro-</w:t>
            </w:r>
            <w:proofErr w:type="spellStart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utritients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ouseholds with iodized sal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, requires salt sampl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4E2259" w:rsidRPr="00FD28C5" w:rsidTr="004E2259">
        <w:trPr>
          <w:trHeight w:val="118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Vitamin A supple-mentation in childre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o, only in low income setting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 in high mortality setting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Cardiovascular disease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omotion (behaviour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alt intake per person per 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&lt; 5g per da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Requires 24hr urinary output in survey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all stratifie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o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CD monitoring pl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omotion (behaviour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Obesity/ overweight prevalenc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Limited succes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, anthropometr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Surveys 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CD monitoring pl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omotion (behaviour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Adequate physical activit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per week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pecial modules in survey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CD monitoring pl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</w:tr>
      <w:tr w:rsidR="004E2259" w:rsidRPr="00FD28C5" w:rsidTr="004E2259">
        <w:trPr>
          <w:trHeight w:val="102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even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ypertension treatmen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, requires measurement blood pressure in survey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all stratifie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CD monitoring pl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Is effective treatment if treatment status is taken into account</w:t>
            </w:r>
          </w:p>
        </w:tc>
      </w:tr>
      <w:tr w:rsidR="004E2259" w:rsidRPr="00FD28C5" w:rsidTr="004E2259">
        <w:trPr>
          <w:trHeight w:val="102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ormal energy intake from saturated fatty acid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, dietary recal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o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CD monitoring pl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even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ormal cholestero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, requires blood sampl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all stratifie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CD monitoring pl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</w:tr>
      <w:tr w:rsidR="004E2259" w:rsidRPr="00FD28C5" w:rsidTr="004E2259">
        <w:trPr>
          <w:trHeight w:val="127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lastRenderedPageBreak/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even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ulti-drug treatment of people at higher risk of CV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, requires risk assessment for nee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all stratifiers, if measured in survey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o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CD monitoring pl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Requires multiple questions to assess risk</w:t>
            </w: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Cance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even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on use of tobacco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CD monitoring pl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4E2259" w:rsidRPr="00FD28C5" w:rsidTr="004E2259">
        <w:trPr>
          <w:trHeight w:val="127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Liver / pancreas conditions (traffic injuries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even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o harmful use of alcoho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o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o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CD monitoring pl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4E2259" w:rsidRPr="00FD28C5" w:rsidTr="004E2259">
        <w:trPr>
          <w:trHeight w:val="102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evention / early treatmen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Cervical cancer screenin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o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 + facility dat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CD monitoring pl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ammography is another candidate, more discussion on population benefits</w:t>
            </w: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even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epatitis B vaccinatio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 + facility dat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CD monitoring pl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4E2259" w:rsidRPr="00FD28C5" w:rsidTr="004E2259">
        <w:trPr>
          <w:trHeight w:val="102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even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PV vaccination (adolescent girls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o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 + facility dat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Cervical cancer screening is an alternative</w:t>
            </w:r>
          </w:p>
        </w:tc>
      </w:tr>
      <w:tr w:rsidR="004E2259" w:rsidRPr="00FD28C5" w:rsidTr="004E2259">
        <w:trPr>
          <w:trHeight w:val="229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Other chronic adult condition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Treatment 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Chronic condition treatment (arthritis, asthma, angina, chronic respiratory disease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ostly High (variable by condition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arti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o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Based on survey questions and self-reported diagnosis</w:t>
            </w: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Treatmen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Depression treatmen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Based on survey questions and self-reported diagnosis</w:t>
            </w:r>
          </w:p>
        </w:tc>
      </w:tr>
      <w:tr w:rsidR="004E2259" w:rsidRPr="00FD28C5" w:rsidTr="004E2259">
        <w:trPr>
          <w:trHeight w:val="102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Treatmen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Adequate visio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, requires vision measurement in survey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Effective treatment if treatment status is taken into account</w:t>
            </w:r>
          </w:p>
        </w:tc>
      </w:tr>
      <w:tr w:rsidR="004E2259" w:rsidRPr="00FD28C5" w:rsidTr="004E2259">
        <w:trPr>
          <w:trHeight w:val="102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lastRenderedPageBreak/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Treatmen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Normal </w:t>
            </w:r>
            <w:r w:rsidR="004E22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blood </w:t>
            </w: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lucose level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4E2259" w:rsidP="004E225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Good, 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with serological</w:t>
            </w:r>
            <w:r w:rsidR="00FD28C5"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 tes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o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CD monitoring pl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Effective treatment if treatment status is taken into account</w:t>
            </w:r>
          </w:p>
        </w:tc>
      </w:tr>
      <w:tr w:rsidR="004E2259" w:rsidRPr="00FD28C5" w:rsidTr="004E2259">
        <w:trPr>
          <w:trHeight w:val="102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Treatmen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Dental care visi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oderat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Fair, based on </w:t>
            </w:r>
            <w:proofErr w:type="spellStart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elf reported</w:t>
            </w:r>
            <w:proofErr w:type="spellEnd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 nee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o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Is more a utilization figure, unless is based on regularity of visits</w:t>
            </w: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Injuries and surgical condition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Treatmen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Injury treatmen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Fair, based on </w:t>
            </w:r>
            <w:proofErr w:type="spellStart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elf reported</w:t>
            </w:r>
            <w:proofErr w:type="spellEnd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 nee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o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4E2259" w:rsidRPr="00FD28C5" w:rsidTr="004E2259">
        <w:trPr>
          <w:trHeight w:val="51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reven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elmet us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lice survey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licies could be used as proxy</w:t>
            </w:r>
          </w:p>
        </w:tc>
      </w:tr>
      <w:tr w:rsidR="004E2259" w:rsidRPr="00FD28C5" w:rsidTr="004E2259">
        <w:trPr>
          <w:trHeight w:val="51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eatbelt us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Goo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Fai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lice survey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licies could be used as proxy</w:t>
            </w:r>
          </w:p>
        </w:tc>
      </w:tr>
      <w:tr w:rsidR="004E2259" w:rsidRPr="00FD28C5" w:rsidTr="004E2259">
        <w:trPr>
          <w:trHeight w:val="76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gical car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gical assessmen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, 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Moderat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Fair, based on </w:t>
            </w:r>
            <w:proofErr w:type="spellStart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elf reported</w:t>
            </w:r>
            <w:proofErr w:type="spellEnd"/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 nee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Poo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urve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28C5" w:rsidRPr="00FD28C5" w:rsidRDefault="004E2259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SOSAS instrument, focus on self-</w:t>
            </w:r>
            <w:r w:rsidR="00FD28C5"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 xml:space="preserve">reported condition </w:t>
            </w:r>
          </w:p>
        </w:tc>
      </w:tr>
      <w:tr w:rsidR="004E2259" w:rsidRPr="00FD28C5" w:rsidTr="004E2259">
        <w:trPr>
          <w:trHeight w:val="25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FD28C5" w:rsidRPr="00FD28C5" w:rsidRDefault="00FD28C5" w:rsidP="00FD28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FD28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</w:tr>
    </w:tbl>
    <w:p w:rsidR="005D6BD9" w:rsidRDefault="005D6BD9" w:rsidP="005D6BD9">
      <w:pPr>
        <w:rPr>
          <w:rFonts w:asciiTheme="majorHAnsi" w:hAnsiTheme="majorHAnsi" w:cstheme="majorHAnsi"/>
          <w:sz w:val="22"/>
          <w:szCs w:val="22"/>
          <w:lang w:val="en-GB"/>
        </w:rPr>
      </w:pPr>
    </w:p>
    <w:p w:rsidR="005D6BD9" w:rsidRPr="005D6BD9" w:rsidRDefault="005D6BD9">
      <w:pPr>
        <w:rPr>
          <w:lang w:val="en-GB"/>
        </w:rPr>
      </w:pPr>
    </w:p>
    <w:sectPr w:rsidR="005D6BD9" w:rsidRPr="005D6BD9" w:rsidSect="00FD28C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BD9"/>
    <w:rsid w:val="00001D7C"/>
    <w:rsid w:val="000053D1"/>
    <w:rsid w:val="0000781F"/>
    <w:rsid w:val="00010B6E"/>
    <w:rsid w:val="00021A9C"/>
    <w:rsid w:val="00054B03"/>
    <w:rsid w:val="00084ACE"/>
    <w:rsid w:val="000C0A74"/>
    <w:rsid w:val="001004CF"/>
    <w:rsid w:val="0011667B"/>
    <w:rsid w:val="00152A76"/>
    <w:rsid w:val="00230724"/>
    <w:rsid w:val="00244BE2"/>
    <w:rsid w:val="002A3EAC"/>
    <w:rsid w:val="002C5507"/>
    <w:rsid w:val="00316828"/>
    <w:rsid w:val="00330E08"/>
    <w:rsid w:val="003D2721"/>
    <w:rsid w:val="00410C7D"/>
    <w:rsid w:val="00432D50"/>
    <w:rsid w:val="0047609B"/>
    <w:rsid w:val="004763A8"/>
    <w:rsid w:val="004E2259"/>
    <w:rsid w:val="00531984"/>
    <w:rsid w:val="005334C3"/>
    <w:rsid w:val="00565819"/>
    <w:rsid w:val="0058199A"/>
    <w:rsid w:val="005B0F2E"/>
    <w:rsid w:val="005D6BD9"/>
    <w:rsid w:val="00600768"/>
    <w:rsid w:val="00681780"/>
    <w:rsid w:val="006829EB"/>
    <w:rsid w:val="006A6969"/>
    <w:rsid w:val="006B265A"/>
    <w:rsid w:val="006D7335"/>
    <w:rsid w:val="006E65C8"/>
    <w:rsid w:val="006F101F"/>
    <w:rsid w:val="00742266"/>
    <w:rsid w:val="007A258B"/>
    <w:rsid w:val="007D1E5F"/>
    <w:rsid w:val="00801C93"/>
    <w:rsid w:val="00843393"/>
    <w:rsid w:val="00852D39"/>
    <w:rsid w:val="008811FF"/>
    <w:rsid w:val="008B37A9"/>
    <w:rsid w:val="008F6954"/>
    <w:rsid w:val="009311B3"/>
    <w:rsid w:val="0099525C"/>
    <w:rsid w:val="009B2D89"/>
    <w:rsid w:val="00A075AD"/>
    <w:rsid w:val="00A52490"/>
    <w:rsid w:val="00A86305"/>
    <w:rsid w:val="00AA22E1"/>
    <w:rsid w:val="00AB1A27"/>
    <w:rsid w:val="00AB2785"/>
    <w:rsid w:val="00AD02C1"/>
    <w:rsid w:val="00AE606C"/>
    <w:rsid w:val="00B41F38"/>
    <w:rsid w:val="00B518A9"/>
    <w:rsid w:val="00B617AE"/>
    <w:rsid w:val="00B713D2"/>
    <w:rsid w:val="00B72455"/>
    <w:rsid w:val="00B82026"/>
    <w:rsid w:val="00B87802"/>
    <w:rsid w:val="00BB69EC"/>
    <w:rsid w:val="00BD6225"/>
    <w:rsid w:val="00C01B95"/>
    <w:rsid w:val="00C41C0C"/>
    <w:rsid w:val="00C760FF"/>
    <w:rsid w:val="00CE1C0C"/>
    <w:rsid w:val="00D3136E"/>
    <w:rsid w:val="00DA7827"/>
    <w:rsid w:val="00E06B0E"/>
    <w:rsid w:val="00E11886"/>
    <w:rsid w:val="00E900AF"/>
    <w:rsid w:val="00EC4E28"/>
    <w:rsid w:val="00F1248C"/>
    <w:rsid w:val="00F16A19"/>
    <w:rsid w:val="00F31F0D"/>
    <w:rsid w:val="00F41E99"/>
    <w:rsid w:val="00F83A71"/>
    <w:rsid w:val="00F92F69"/>
    <w:rsid w:val="00FD28C5"/>
    <w:rsid w:val="00FE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D6BD9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D6BD9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66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62</Words>
  <Characters>662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7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MA, Jan Ties</dc:creator>
  <cp:lastModifiedBy>BOERMA, Jan Ties</cp:lastModifiedBy>
  <cp:revision>2</cp:revision>
  <dcterms:created xsi:type="dcterms:W3CDTF">2014-06-24T09:38:00Z</dcterms:created>
  <dcterms:modified xsi:type="dcterms:W3CDTF">2014-06-24T09:38:00Z</dcterms:modified>
</cp:coreProperties>
</file>